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80" w:type="dxa"/>
        <w:tblLook w:val="04A0" w:firstRow="1" w:lastRow="0" w:firstColumn="1" w:lastColumn="0" w:noHBand="0" w:noVBand="1"/>
      </w:tblPr>
      <w:tblGrid>
        <w:gridCol w:w="4340"/>
        <w:gridCol w:w="1340"/>
        <w:gridCol w:w="1540"/>
        <w:gridCol w:w="2080"/>
        <w:gridCol w:w="1240"/>
        <w:gridCol w:w="1240"/>
      </w:tblGrid>
      <w:tr w:rsidR="00A720A5" w:rsidRPr="00C17757" w14:paraId="475BFDB3" w14:textId="77777777" w:rsidTr="00F34FD3">
        <w:trPr>
          <w:trHeight w:val="300"/>
        </w:trPr>
        <w:tc>
          <w:tcPr>
            <w:tcW w:w="1178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8CD1DE" w14:textId="18F18048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4</w:t>
            </w:r>
            <w:r w:rsidRPr="00C177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Descriptive Summary of Outcomes for the Full Panel Sample of Households, by Round</w:t>
            </w:r>
          </w:p>
        </w:tc>
      </w:tr>
      <w:tr w:rsidR="00A720A5" w:rsidRPr="00C17757" w14:paraId="6C4467CE" w14:textId="77777777" w:rsidTr="00F34FD3">
        <w:trPr>
          <w:trHeight w:val="30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A3E1" w14:textId="77777777" w:rsidR="00A720A5" w:rsidRPr="00C17757" w:rsidRDefault="00A720A5" w:rsidP="00F34F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BBF24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Round 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2077BC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Round 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E2EDB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Round 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84CF2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Round 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2C9B09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Round 4</w:t>
            </w:r>
          </w:p>
        </w:tc>
      </w:tr>
      <w:tr w:rsidR="00A720A5" w:rsidRPr="00C17757" w14:paraId="495574D0" w14:textId="77777777" w:rsidTr="00F34FD3">
        <w:trPr>
          <w:trHeight w:val="300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B3D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Distric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314F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8EDA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EAEE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8CF9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E99A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720A5" w:rsidRPr="00C17757" w14:paraId="19E3E506" w14:textId="77777777" w:rsidTr="00F34FD3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2E6B" w14:textId="77777777" w:rsidR="00A720A5" w:rsidRPr="00C17757" w:rsidRDefault="00A720A5" w:rsidP="00F3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Mufindi/Mafing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BD6D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D07E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6012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5467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C04A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A720A5" w:rsidRPr="00C17757" w14:paraId="3B05D3D8" w14:textId="77777777" w:rsidTr="00F34FD3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E0AF" w14:textId="77777777" w:rsidR="00A720A5" w:rsidRPr="00C17757" w:rsidRDefault="00A720A5" w:rsidP="00F3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Rungwe/Busokel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7AAE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4EA2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C7F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B07E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88C5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A720A5" w:rsidRPr="00C17757" w14:paraId="021CC22D" w14:textId="77777777" w:rsidTr="00F34FD3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CDCFC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Received TASAF pay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8F61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624A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99DB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52C2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9B0A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A720A5" w:rsidRPr="00C17757" w14:paraId="0742EDA6" w14:textId="77777777" w:rsidTr="00F34FD3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1EF46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Household member ate unwanted food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0960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9A84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907E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2A1B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312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A720A5" w:rsidRPr="00C17757" w14:paraId="6D0E07EB" w14:textId="77777777" w:rsidTr="00F34FD3">
        <w:trPr>
          <w:trHeight w:val="6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3A032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Lack of money prevented household from sending children to scho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5C0D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6045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3984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5FF0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2BA3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A720A5" w:rsidRPr="00C17757" w14:paraId="263AB2DC" w14:textId="77777777" w:rsidTr="00F34FD3">
        <w:trPr>
          <w:trHeight w:val="9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2BE60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 xml:space="preserve">Lack of money prevented household from sending children to school (households with children only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5A64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12 (N=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8F49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29 (N=8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BF01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37 (N=8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813F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35 (N=7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3FB3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29 (N=82)</w:t>
            </w:r>
          </w:p>
        </w:tc>
      </w:tr>
      <w:tr w:rsidR="00A720A5" w:rsidRPr="00C17757" w14:paraId="7D083FFB" w14:textId="77777777" w:rsidTr="00F34FD3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C6CED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Standard of liv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931E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C9A1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F656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1AB4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66F3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720A5" w:rsidRPr="00C17757" w14:paraId="1524B47B" w14:textId="77777777" w:rsidTr="00F34FD3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B79DE" w14:textId="77777777" w:rsidR="00A720A5" w:rsidRPr="00C17757" w:rsidRDefault="00A720A5" w:rsidP="00F3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 xml:space="preserve">Better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12E3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751E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D3E4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C36C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C7CC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A720A5" w:rsidRPr="00C17757" w14:paraId="21E5C1C0" w14:textId="77777777" w:rsidTr="00F34FD3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C7E38" w14:textId="77777777" w:rsidR="00A720A5" w:rsidRPr="00C17757" w:rsidRDefault="00A720A5" w:rsidP="00F3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 xml:space="preserve">Worse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F247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4FA8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ACE8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280F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90F4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A720A5" w:rsidRPr="00C17757" w14:paraId="67C4F409" w14:textId="77777777" w:rsidTr="00F34FD3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6A5D1" w14:textId="77777777" w:rsidR="00A720A5" w:rsidRPr="00C17757" w:rsidRDefault="00A720A5" w:rsidP="00F34F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 xml:space="preserve">Same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E5D7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5BAC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4E8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46CD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FD3E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A720A5" w:rsidRPr="00C17757" w14:paraId="2BA6092D" w14:textId="77777777" w:rsidTr="00F34FD3">
        <w:trPr>
          <w:trHeight w:val="30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2E62C" w14:textId="77777777" w:rsidR="00A720A5" w:rsidRPr="00C17757" w:rsidRDefault="00A720A5" w:rsidP="00F34F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4E4D9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41E1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8480D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10978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5060D" w14:textId="77777777" w:rsidR="00A720A5" w:rsidRPr="00C17757" w:rsidRDefault="00A720A5" w:rsidP="00F34F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7757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</w:tbl>
    <w:p w14:paraId="1B54FA40" w14:textId="77777777" w:rsidR="00745F51" w:rsidRDefault="00745F51"/>
    <w:sectPr w:rsidR="0074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BF3"/>
    <w:rsid w:val="00107BF3"/>
    <w:rsid w:val="00745F51"/>
    <w:rsid w:val="00A7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ABEC5"/>
  <w15:chartTrackingRefBased/>
  <w15:docId w15:val="{22E093FA-05BE-46BD-BD45-6BDB5B2BD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0A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Quinones</dc:creator>
  <cp:keywords/>
  <dc:description/>
  <cp:lastModifiedBy>Sarah Quinones</cp:lastModifiedBy>
  <cp:revision>2</cp:revision>
  <dcterms:created xsi:type="dcterms:W3CDTF">2022-09-23T17:13:00Z</dcterms:created>
  <dcterms:modified xsi:type="dcterms:W3CDTF">2022-09-23T17:14:00Z</dcterms:modified>
</cp:coreProperties>
</file>